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5 Table</w:t>
      </w:r>
      <w:r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 Perceived benefits about WhatsApp usage between health</w:t>
      </w:r>
      <w:r w:rsidR="0022322E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care</w:t>
      </w:r>
      <w:r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professionals.</w:t>
      </w:r>
    </w:p>
    <w:tbl>
      <w:tblPr>
        <w:tblW w:w="4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999"/>
        <w:gridCol w:w="850"/>
        <w:gridCol w:w="848"/>
        <w:gridCol w:w="706"/>
        <w:gridCol w:w="852"/>
        <w:gridCol w:w="565"/>
        <w:gridCol w:w="704"/>
        <w:gridCol w:w="710"/>
        <w:gridCol w:w="850"/>
      </w:tblGrid>
      <w:tr w:rsidR="00EE6DAE" w:rsidRPr="00E70BEE" w:rsidTr="00EE6DAE">
        <w:trPr>
          <w:trHeight w:val="190"/>
        </w:trPr>
        <w:tc>
          <w:tcPr>
            <w:tcW w:w="1821" w:type="pct"/>
            <w:gridSpan w:val="2"/>
            <w:shd w:val="clear" w:color="auto" w:fill="auto"/>
            <w:noWrap/>
            <w:vAlign w:val="bottom"/>
          </w:tcPr>
          <w:p w:rsidR="00AE5BBB" w:rsidRPr="00217C55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45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295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68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1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445" w:type="pct"/>
            <w:vAlign w:val="center"/>
          </w:tcPr>
          <w:p w:rsidR="00AE5BBB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p-value</w:t>
            </w:r>
          </w:p>
          <w:p w:rsidR="004B4267" w:rsidRPr="00EB4A89" w:rsidRDefault="004B4267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</w:p>
        </w:tc>
      </w:tr>
      <w:tr w:rsidR="00EE6DAE" w:rsidRPr="00660F2B" w:rsidTr="00215692">
        <w:trPr>
          <w:trHeight w:val="346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>I am convinced that the use of WhatsApp improves communication</w:t>
            </w:r>
          </w:p>
        </w:tc>
        <w:tc>
          <w:tcPr>
            <w:tcW w:w="522" w:type="pct"/>
            <w:shd w:val="clear" w:color="auto" w:fill="auto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44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368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445" w:type="pct"/>
            <w:vMerge w:val="restart"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3</w:t>
            </w:r>
          </w:p>
        </w:tc>
      </w:tr>
      <w:tr w:rsidR="00EE6DAE" w:rsidRPr="00217C55" w:rsidTr="00215692">
        <w:trPr>
          <w:trHeight w:val="136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368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445" w:type="pct"/>
            <w:vMerge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660F2B" w:rsidTr="00215692">
        <w:trPr>
          <w:trHeight w:val="356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Using WhatsApp lets you know if the messages have been read by coll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ues</w:t>
            </w:r>
          </w:p>
        </w:tc>
        <w:tc>
          <w:tcPr>
            <w:tcW w:w="522" w:type="pct"/>
            <w:shd w:val="clear" w:color="auto" w:fill="auto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44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368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5" w:type="pct"/>
            <w:vMerge w:val="restart"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</w:tr>
      <w:tr w:rsidR="00EE6DAE" w:rsidRPr="00EB4A89" w:rsidTr="00215692">
        <w:trPr>
          <w:trHeight w:val="93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368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5" w:type="pct"/>
            <w:vMerge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660F2B" w:rsidTr="00215692">
        <w:trPr>
          <w:trHeight w:val="376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am convinced that if everyone used WhatsApp there would be a greater and more effective sharing of clinical knowledge</w:t>
            </w:r>
          </w:p>
        </w:tc>
        <w:tc>
          <w:tcPr>
            <w:tcW w:w="522" w:type="pct"/>
            <w:shd w:val="clear" w:color="auto" w:fill="auto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4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69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44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68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5" w:type="pct"/>
            <w:vMerge w:val="restart"/>
            <w:vAlign w:val="center"/>
          </w:tcPr>
          <w:p w:rsidR="00E10CC9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7</w:t>
            </w:r>
          </w:p>
        </w:tc>
      </w:tr>
      <w:tr w:rsidR="00EE6DAE" w:rsidRPr="00217C55" w:rsidTr="00215692">
        <w:trPr>
          <w:trHeight w:val="140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368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45" w:type="pct"/>
            <w:vMerge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660F2B" w:rsidTr="00215692">
        <w:trPr>
          <w:trHeight w:val="290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can greatly contribute to reducing the costs in the Hospital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</w:tr>
      <w:tr w:rsidR="00EE6DAE" w:rsidRPr="00217C55" w:rsidTr="00215692">
        <w:trPr>
          <w:trHeight w:val="101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EB4A89" w:rsidTr="00215692">
        <w:trPr>
          <w:trHeight w:val="70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has the limit of the need for internet connection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9</w:t>
            </w:r>
          </w:p>
        </w:tc>
      </w:tr>
      <w:tr w:rsidR="00EE6DAE" w:rsidRPr="00217C55" w:rsidTr="00215692">
        <w:trPr>
          <w:trHeight w:val="202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126A48" w:rsidTr="00215692">
        <w:trPr>
          <w:trHeight w:val="519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at work reduces my productivity (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.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.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: I am distracted by other factors that do not concern my job)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E820DC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E820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46</w:t>
            </w:r>
          </w:p>
        </w:tc>
      </w:tr>
      <w:tr w:rsidR="00EE6DAE" w:rsidRPr="00126A48" w:rsidTr="00215692">
        <w:trPr>
          <w:trHeight w:val="148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126A48" w:rsidTr="00215692">
        <w:trPr>
          <w:trHeight w:val="109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 xml:space="preserve">The use of WhatsApp positively 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ffects my research activity (e.g.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: it is easier to share data and results)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</w:tr>
      <w:tr w:rsidR="00EE6DAE" w:rsidRPr="00126A48" w:rsidTr="00215692">
        <w:trPr>
          <w:trHeight w:val="109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EB4A89" w:rsidTr="00215692">
        <w:trPr>
          <w:trHeight w:val="109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positively affects my teaching activity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3</w:t>
            </w:r>
          </w:p>
        </w:tc>
      </w:tr>
      <w:tr w:rsidR="00EE6DAE" w:rsidRPr="00EB4A89" w:rsidTr="00215692">
        <w:trPr>
          <w:trHeight w:val="109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5" w:type="pct"/>
            <w:vMerge/>
            <w:vAlign w:val="center"/>
          </w:tcPr>
          <w:p w:rsidR="00E820DC" w:rsidRPr="00217C55" w:rsidRDefault="00E820DC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EB4A89" w:rsidTr="00215692">
        <w:trPr>
          <w:trHeight w:val="109"/>
        </w:trPr>
        <w:tc>
          <w:tcPr>
            <w:tcW w:w="1299" w:type="pct"/>
            <w:vMerge w:val="restart"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use of WhatsApp for communication between health workers can increase the workload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217C55" w:rsidRDefault="00EE6DAE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gt;0.05</w:t>
            </w:r>
          </w:p>
        </w:tc>
      </w:tr>
      <w:tr w:rsidR="00EE6DAE" w:rsidRPr="00217C55" w:rsidTr="00EE6DAE">
        <w:trPr>
          <w:trHeight w:val="109"/>
        </w:trPr>
        <w:tc>
          <w:tcPr>
            <w:tcW w:w="1299" w:type="pct"/>
            <w:vMerge/>
            <w:shd w:val="clear" w:color="auto" w:fill="auto"/>
            <w:noWrap/>
            <w:vAlign w:val="center"/>
          </w:tcPr>
          <w:p w:rsidR="00E820DC" w:rsidRPr="00217C5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69" w:type="pct"/>
            <w:shd w:val="clear" w:color="auto" w:fill="auto"/>
            <w:noWrap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44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95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8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1" w:type="pct"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45" w:type="pct"/>
            <w:vMerge/>
          </w:tcPr>
          <w:p w:rsidR="00E820DC" w:rsidRPr="00217C5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D1B6C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B85D07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1</cp:revision>
  <cp:lastPrinted>2018-11-27T13:50:00Z</cp:lastPrinted>
  <dcterms:created xsi:type="dcterms:W3CDTF">2018-11-23T10:31:00Z</dcterms:created>
  <dcterms:modified xsi:type="dcterms:W3CDTF">2019-01-04T14:39:00Z</dcterms:modified>
</cp:coreProperties>
</file>